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4CFC1" w14:textId="77777777" w:rsidR="005F6027" w:rsidRPr="003B48E7" w:rsidRDefault="00C87D47">
      <w:pPr>
        <w:pStyle w:val="Title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>CHEERS</w:t>
      </w:r>
      <w:r w:rsidRPr="003B48E7"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2022</w:t>
      </w:r>
      <w:r w:rsidRPr="003B48E7"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Checklist</w:t>
      </w:r>
    </w:p>
    <w:p w14:paraId="5B22F940" w14:textId="77777777" w:rsidR="005F6027" w:rsidRPr="003B48E7" w:rsidRDefault="005F6027">
      <w:pPr>
        <w:pStyle w:val="BodyText"/>
        <w:rPr>
          <w:rFonts w:asciiTheme="minorHAnsi" w:hAnsiTheme="minorHAnsi" w:cstheme="minorHAnsi"/>
          <w:lang w:val="en-GB"/>
        </w:rPr>
      </w:pPr>
    </w:p>
    <w:p w14:paraId="67C0F9CB" w14:textId="77777777" w:rsidR="005F6027" w:rsidRPr="003B48E7" w:rsidRDefault="005F6027">
      <w:pPr>
        <w:pStyle w:val="BodyText"/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1"/>
        <w:gridCol w:w="566"/>
        <w:gridCol w:w="5295"/>
        <w:gridCol w:w="1190"/>
      </w:tblGrid>
      <w:tr w:rsidR="005F6027" w:rsidRPr="003B48E7" w14:paraId="2F9A98B1" w14:textId="77777777" w:rsidTr="00D85C9C">
        <w:trPr>
          <w:trHeight w:val="350"/>
        </w:trPr>
        <w:tc>
          <w:tcPr>
            <w:tcW w:w="2111" w:type="dxa"/>
          </w:tcPr>
          <w:p w14:paraId="713BD003" w14:textId="77777777" w:rsidR="005F6027" w:rsidRPr="003B48E7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</w:tcPr>
          <w:p w14:paraId="1EA7F92E" w14:textId="77777777" w:rsidR="005F6027" w:rsidRPr="003B48E7" w:rsidRDefault="00C87D47">
            <w:pPr>
              <w:pStyle w:val="TableParagraph"/>
              <w:spacing w:before="96"/>
              <w:ind w:right="9"/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5295" w:type="dxa"/>
          </w:tcPr>
          <w:p w14:paraId="2D0F1761" w14:textId="77777777" w:rsidR="005F6027" w:rsidRPr="003B48E7" w:rsidRDefault="00C87D47">
            <w:pPr>
              <w:pStyle w:val="TableParagraph"/>
              <w:spacing w:before="96"/>
              <w:ind w:left="118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uidance</w:t>
            </w:r>
            <w:r w:rsidRPr="003B48E7">
              <w:rPr>
                <w:rFonts w:asciiTheme="minorHAnsi" w:hAnsiTheme="minorHAnsi" w:cstheme="minorHAnsi"/>
                <w:b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b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porting</w:t>
            </w:r>
          </w:p>
        </w:tc>
        <w:tc>
          <w:tcPr>
            <w:tcW w:w="1190" w:type="dxa"/>
          </w:tcPr>
          <w:p w14:paraId="3700AA86" w14:textId="77777777" w:rsidR="005F6027" w:rsidRPr="003B48E7" w:rsidRDefault="00C87D47">
            <w:pPr>
              <w:pStyle w:val="TableParagraph"/>
              <w:spacing w:line="170" w:lineRule="exact"/>
              <w:ind w:left="113" w:right="129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Reported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b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ection</w:t>
            </w:r>
          </w:p>
        </w:tc>
      </w:tr>
      <w:tr w:rsidR="005F6027" w:rsidRPr="003B48E7" w14:paraId="3EEDF5B8" w14:textId="77777777" w:rsidTr="00D85C9C">
        <w:trPr>
          <w:trHeight w:val="171"/>
        </w:trPr>
        <w:tc>
          <w:tcPr>
            <w:tcW w:w="7972" w:type="dxa"/>
            <w:gridSpan w:val="3"/>
          </w:tcPr>
          <w:p w14:paraId="58E0991D" w14:textId="77777777" w:rsidR="005F6027" w:rsidRPr="003B48E7" w:rsidRDefault="00C87D47" w:rsidP="004758B7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190" w:type="dxa"/>
          </w:tcPr>
          <w:p w14:paraId="3B5ECD12" w14:textId="77777777" w:rsidR="005F6027" w:rsidRPr="003B48E7" w:rsidRDefault="005F602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191B8C5D" w14:textId="77777777" w:rsidTr="00D85C9C">
        <w:trPr>
          <w:trHeight w:val="345"/>
        </w:trPr>
        <w:tc>
          <w:tcPr>
            <w:tcW w:w="2111" w:type="dxa"/>
          </w:tcPr>
          <w:p w14:paraId="49F866F0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566" w:type="dxa"/>
          </w:tcPr>
          <w:p w14:paraId="5991EFE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5295" w:type="dxa"/>
          </w:tcPr>
          <w:p w14:paraId="4EACA41E" w14:textId="77777777" w:rsidR="005F6027" w:rsidRPr="003B48E7" w:rsidRDefault="00C87D47">
            <w:pPr>
              <w:pStyle w:val="TableParagraph"/>
              <w:spacing w:line="170" w:lineRule="exact"/>
              <w:ind w:left="115" w:right="12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 the study as an economic evaluation and specify the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.</w:t>
            </w:r>
          </w:p>
        </w:tc>
        <w:tc>
          <w:tcPr>
            <w:tcW w:w="1190" w:type="dxa"/>
          </w:tcPr>
          <w:p w14:paraId="5020E5C5" w14:textId="6EF76B4E" w:rsidR="005F6027" w:rsidRPr="003B48E7" w:rsidRDefault="00661C6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itle page </w:t>
            </w:r>
          </w:p>
        </w:tc>
      </w:tr>
      <w:tr w:rsidR="005F6027" w:rsidRPr="003B48E7" w14:paraId="102762AF" w14:textId="77777777" w:rsidTr="00D85C9C">
        <w:trPr>
          <w:trHeight w:val="172"/>
        </w:trPr>
        <w:tc>
          <w:tcPr>
            <w:tcW w:w="7972" w:type="dxa"/>
            <w:gridSpan w:val="3"/>
          </w:tcPr>
          <w:p w14:paraId="50E47E70" w14:textId="77777777" w:rsidR="005F6027" w:rsidRPr="003B48E7" w:rsidRDefault="00C87D47" w:rsidP="004758B7">
            <w:pPr>
              <w:pStyle w:val="TableParagraph"/>
              <w:spacing w:line="153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1190" w:type="dxa"/>
          </w:tcPr>
          <w:p w14:paraId="68D3606F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22C7DCE6" w14:textId="77777777" w:rsidTr="00D85C9C">
        <w:trPr>
          <w:trHeight w:val="342"/>
        </w:trPr>
        <w:tc>
          <w:tcPr>
            <w:tcW w:w="2111" w:type="dxa"/>
          </w:tcPr>
          <w:p w14:paraId="52019DAD" w14:textId="77777777" w:rsidR="005F6027" w:rsidRPr="003B48E7" w:rsidRDefault="00C87D4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66" w:type="dxa"/>
          </w:tcPr>
          <w:p w14:paraId="230AE857" w14:textId="77777777" w:rsidR="005F6027" w:rsidRPr="003B48E7" w:rsidRDefault="00C87D4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5295" w:type="dxa"/>
          </w:tcPr>
          <w:p w14:paraId="74801A0F" w14:textId="77777777" w:rsidR="005F6027" w:rsidRPr="003B48E7" w:rsidRDefault="00C87D47">
            <w:pPr>
              <w:pStyle w:val="TableParagraph"/>
              <w:spacing w:line="172" w:lineRule="exact"/>
              <w:ind w:left="115" w:right="77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structured summary that highlights context, key methods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ternativ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es.</w:t>
            </w:r>
          </w:p>
        </w:tc>
        <w:tc>
          <w:tcPr>
            <w:tcW w:w="1190" w:type="dxa"/>
          </w:tcPr>
          <w:p w14:paraId="7174A416" w14:textId="3133BB3E" w:rsidR="005F6027" w:rsidRPr="003B48E7" w:rsidRDefault="00FA4382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1</w:t>
            </w:r>
          </w:p>
        </w:tc>
      </w:tr>
      <w:tr w:rsidR="005F6027" w:rsidRPr="003B48E7" w14:paraId="299A4D8C" w14:textId="77777777" w:rsidTr="00D85C9C">
        <w:trPr>
          <w:trHeight w:val="171"/>
        </w:trPr>
        <w:tc>
          <w:tcPr>
            <w:tcW w:w="7972" w:type="dxa"/>
            <w:gridSpan w:val="3"/>
          </w:tcPr>
          <w:p w14:paraId="68723599" w14:textId="0015E8FC" w:rsidR="005F6027" w:rsidRPr="003B48E7" w:rsidRDefault="00C87D47" w:rsidP="004758B7">
            <w:pPr>
              <w:pStyle w:val="TableParagraph"/>
              <w:spacing w:line="151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RODUCTION</w:t>
            </w:r>
            <w:r w:rsidR="008E4A9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/BACKGROUND</w:t>
            </w:r>
          </w:p>
        </w:tc>
        <w:tc>
          <w:tcPr>
            <w:tcW w:w="1190" w:type="dxa"/>
          </w:tcPr>
          <w:p w14:paraId="007F2AD1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47A54FDA" w14:textId="77777777" w:rsidTr="00D85C9C">
        <w:trPr>
          <w:trHeight w:val="345"/>
        </w:trPr>
        <w:tc>
          <w:tcPr>
            <w:tcW w:w="2111" w:type="dxa"/>
          </w:tcPr>
          <w:p w14:paraId="1F9DC17D" w14:textId="1372839E" w:rsidR="005F6027" w:rsidRPr="003B48E7" w:rsidRDefault="00C87D47">
            <w:pPr>
              <w:pStyle w:val="TableParagraph"/>
              <w:spacing w:line="172" w:lineRule="exact"/>
              <w:ind w:left="112" w:right="6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ckground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="00103AA4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566" w:type="dxa"/>
          </w:tcPr>
          <w:p w14:paraId="02149E4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5295" w:type="dxa"/>
          </w:tcPr>
          <w:p w14:paraId="6C090563" w14:textId="1DD305E8" w:rsidR="005F6027" w:rsidRPr="003B48E7" w:rsidRDefault="00C87D47">
            <w:pPr>
              <w:pStyle w:val="TableParagraph"/>
              <w:spacing w:line="172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e the context for the study, the study question and its practical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="009F5755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c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cision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licy or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1190" w:type="dxa"/>
          </w:tcPr>
          <w:p w14:paraId="31208544" w14:textId="24CA586C" w:rsidR="005F6027" w:rsidRPr="003B48E7" w:rsidRDefault="006031EA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s 2-3</w:t>
            </w:r>
          </w:p>
        </w:tc>
      </w:tr>
      <w:tr w:rsidR="005F6027" w:rsidRPr="003B48E7" w14:paraId="60FCBDAF" w14:textId="77777777" w:rsidTr="00D85C9C">
        <w:trPr>
          <w:trHeight w:val="172"/>
        </w:trPr>
        <w:tc>
          <w:tcPr>
            <w:tcW w:w="7972" w:type="dxa"/>
            <w:gridSpan w:val="3"/>
          </w:tcPr>
          <w:p w14:paraId="2BF54958" w14:textId="77777777" w:rsidR="005F6027" w:rsidRPr="003B48E7" w:rsidRDefault="00C87D47" w:rsidP="004758B7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190" w:type="dxa"/>
          </w:tcPr>
          <w:p w14:paraId="7C0B8510" w14:textId="77777777" w:rsidR="005F6027" w:rsidRPr="003B48E7" w:rsidRDefault="005F602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F6027" w:rsidRPr="003B48E7" w14:paraId="09988AE5" w14:textId="77777777" w:rsidTr="00D85C9C">
        <w:trPr>
          <w:trHeight w:val="345"/>
        </w:trPr>
        <w:tc>
          <w:tcPr>
            <w:tcW w:w="2111" w:type="dxa"/>
          </w:tcPr>
          <w:p w14:paraId="5B05BA9D" w14:textId="77777777" w:rsidR="005F6027" w:rsidRPr="003B48E7" w:rsidRDefault="00C87D47">
            <w:pPr>
              <w:pStyle w:val="TableParagraph"/>
              <w:spacing w:line="167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economic</w:t>
            </w:r>
          </w:p>
          <w:p w14:paraId="05D5034A" w14:textId="77777777" w:rsidR="005F6027" w:rsidRPr="003B48E7" w:rsidRDefault="00C87D47">
            <w:pPr>
              <w:pStyle w:val="TableParagraph"/>
              <w:spacing w:line="158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 plan</w:t>
            </w:r>
          </w:p>
        </w:tc>
        <w:tc>
          <w:tcPr>
            <w:tcW w:w="566" w:type="dxa"/>
          </w:tcPr>
          <w:p w14:paraId="57EBD0B9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5295" w:type="dxa"/>
          </w:tcPr>
          <w:p w14:paraId="0CB334CF" w14:textId="77777777" w:rsidR="005F6027" w:rsidRPr="003B48E7" w:rsidRDefault="00C87D47">
            <w:pPr>
              <w:pStyle w:val="TableParagraph"/>
              <w:spacing w:line="167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cat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the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onom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51FD9661" w14:textId="77777777" w:rsidR="005F6027" w:rsidRPr="003B48E7" w:rsidRDefault="00C87D47">
            <w:pPr>
              <w:pStyle w:val="TableParagraph"/>
              <w:spacing w:line="158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le.</w:t>
            </w:r>
          </w:p>
        </w:tc>
        <w:tc>
          <w:tcPr>
            <w:tcW w:w="1190" w:type="dxa"/>
          </w:tcPr>
          <w:p w14:paraId="087EF563" w14:textId="573723F2" w:rsidR="00AA0193" w:rsidRPr="003B48E7" w:rsidRDefault="00D16CE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4</w:t>
            </w:r>
          </w:p>
        </w:tc>
      </w:tr>
      <w:tr w:rsidR="005F6027" w:rsidRPr="003B48E7" w14:paraId="4172AD0F" w14:textId="77777777" w:rsidTr="00D85C9C">
        <w:trPr>
          <w:trHeight w:val="345"/>
        </w:trPr>
        <w:tc>
          <w:tcPr>
            <w:tcW w:w="2111" w:type="dxa"/>
          </w:tcPr>
          <w:p w14:paraId="3C1521F2" w14:textId="77777777" w:rsidR="005F6027" w:rsidRPr="003B48E7" w:rsidRDefault="00C87D4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566" w:type="dxa"/>
          </w:tcPr>
          <w:p w14:paraId="11C427F2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5295" w:type="dxa"/>
          </w:tcPr>
          <w:p w14:paraId="2D3D1906" w14:textId="77777777" w:rsidR="005F6027" w:rsidRPr="003B48E7" w:rsidRDefault="00C87D47">
            <w:pPr>
              <w:pStyle w:val="TableParagraph"/>
              <w:spacing w:line="170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characteristics of the study population (such as ag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nge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ographics,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cioeconomic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inical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stics).</w:t>
            </w:r>
          </w:p>
        </w:tc>
        <w:tc>
          <w:tcPr>
            <w:tcW w:w="1190" w:type="dxa"/>
          </w:tcPr>
          <w:p w14:paraId="1BF5D82B" w14:textId="79FE291A" w:rsidR="005F6027" w:rsidRPr="003B48E7" w:rsidRDefault="0094069A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s 4-5</w:t>
            </w:r>
          </w:p>
        </w:tc>
      </w:tr>
      <w:tr w:rsidR="005F6027" w:rsidRPr="003B48E7" w14:paraId="7CE96C38" w14:textId="77777777" w:rsidTr="00D85C9C">
        <w:trPr>
          <w:trHeight w:val="170"/>
        </w:trPr>
        <w:tc>
          <w:tcPr>
            <w:tcW w:w="2111" w:type="dxa"/>
          </w:tcPr>
          <w:p w14:paraId="6765DE35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 and location</w:t>
            </w:r>
          </w:p>
        </w:tc>
        <w:tc>
          <w:tcPr>
            <w:tcW w:w="566" w:type="dxa"/>
          </w:tcPr>
          <w:p w14:paraId="4A0A7537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5295" w:type="dxa"/>
          </w:tcPr>
          <w:p w14:paraId="0E3F9048" w14:textId="77777777" w:rsidR="005F6027" w:rsidRPr="003B48E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xtu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luen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.</w:t>
            </w:r>
          </w:p>
        </w:tc>
        <w:tc>
          <w:tcPr>
            <w:tcW w:w="1190" w:type="dxa"/>
          </w:tcPr>
          <w:p w14:paraId="378ED0B4" w14:textId="33B84D52" w:rsidR="005F6027" w:rsidRPr="003B48E7" w:rsidRDefault="00956488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4</w:t>
            </w:r>
          </w:p>
        </w:tc>
      </w:tr>
      <w:tr w:rsidR="005F6027" w:rsidRPr="003B48E7" w14:paraId="49EE23CE" w14:textId="77777777" w:rsidTr="00D85C9C">
        <w:trPr>
          <w:trHeight w:val="172"/>
        </w:trPr>
        <w:tc>
          <w:tcPr>
            <w:tcW w:w="2111" w:type="dxa"/>
          </w:tcPr>
          <w:p w14:paraId="21E99097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ators</w:t>
            </w:r>
          </w:p>
        </w:tc>
        <w:tc>
          <w:tcPr>
            <w:tcW w:w="566" w:type="dxa"/>
          </w:tcPr>
          <w:p w14:paraId="185CA83B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5295" w:type="dxa"/>
          </w:tcPr>
          <w:p w14:paraId="35AE9BD4" w14:textId="77777777" w:rsidR="005F6027" w:rsidRPr="003B48E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 or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ategies be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190" w:type="dxa"/>
          </w:tcPr>
          <w:p w14:paraId="069CD6EE" w14:textId="575A5FFC" w:rsidR="005F6027" w:rsidRPr="003B48E7" w:rsidRDefault="00AD316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s 4-5</w:t>
            </w:r>
          </w:p>
        </w:tc>
      </w:tr>
      <w:tr w:rsidR="005F6027" w:rsidRPr="003B48E7" w14:paraId="4A646350" w14:textId="77777777" w:rsidTr="00D85C9C">
        <w:trPr>
          <w:trHeight w:val="172"/>
        </w:trPr>
        <w:tc>
          <w:tcPr>
            <w:tcW w:w="2111" w:type="dxa"/>
          </w:tcPr>
          <w:p w14:paraId="4FE06A48" w14:textId="77777777" w:rsidR="005F6027" w:rsidRPr="003B48E7" w:rsidRDefault="00C87D4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</w:t>
            </w:r>
          </w:p>
        </w:tc>
        <w:tc>
          <w:tcPr>
            <w:tcW w:w="566" w:type="dxa"/>
          </w:tcPr>
          <w:p w14:paraId="6F5A1AD4" w14:textId="77777777" w:rsidR="005F6027" w:rsidRPr="003B48E7" w:rsidRDefault="00C87D47">
            <w:pPr>
              <w:pStyle w:val="TableParagraph"/>
              <w:spacing w:line="153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5295" w:type="dxa"/>
          </w:tcPr>
          <w:p w14:paraId="6EC42C93" w14:textId="77777777" w:rsidR="005F6027" w:rsidRPr="003B48E7" w:rsidRDefault="00C87D47">
            <w:pPr>
              <w:pStyle w:val="TableParagraph"/>
              <w:spacing w:line="153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pted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190" w:type="dxa"/>
          </w:tcPr>
          <w:p w14:paraId="76EF0374" w14:textId="4CE477FA" w:rsidR="005F6027" w:rsidRPr="003B48E7" w:rsidRDefault="003F1F5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4</w:t>
            </w:r>
          </w:p>
        </w:tc>
      </w:tr>
      <w:tr w:rsidR="005F6027" w:rsidRPr="003B48E7" w14:paraId="387CEC59" w14:textId="77777777" w:rsidTr="00D85C9C">
        <w:trPr>
          <w:trHeight w:val="206"/>
        </w:trPr>
        <w:tc>
          <w:tcPr>
            <w:tcW w:w="2111" w:type="dxa"/>
          </w:tcPr>
          <w:p w14:paraId="0842DCBE" w14:textId="77777777" w:rsidR="005F6027" w:rsidRPr="003B48E7" w:rsidRDefault="00C87D47">
            <w:pPr>
              <w:pStyle w:val="TableParagraph"/>
              <w:spacing w:before="10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</w:p>
        </w:tc>
        <w:tc>
          <w:tcPr>
            <w:tcW w:w="566" w:type="dxa"/>
          </w:tcPr>
          <w:p w14:paraId="081B0EFD" w14:textId="77777777" w:rsidR="005F6027" w:rsidRPr="003B48E7" w:rsidRDefault="00C87D47">
            <w:pPr>
              <w:pStyle w:val="TableParagraph"/>
              <w:spacing w:before="10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5295" w:type="dxa"/>
          </w:tcPr>
          <w:p w14:paraId="111AA899" w14:textId="77777777" w:rsidR="005F6027" w:rsidRPr="003B48E7" w:rsidRDefault="00C87D47">
            <w:pPr>
              <w:pStyle w:val="TableParagraph"/>
              <w:spacing w:before="10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appropriate.</w:t>
            </w:r>
          </w:p>
        </w:tc>
        <w:tc>
          <w:tcPr>
            <w:tcW w:w="1190" w:type="dxa"/>
          </w:tcPr>
          <w:p w14:paraId="46C2C142" w14:textId="53B9EF52" w:rsidR="005F6027" w:rsidRPr="003B48E7" w:rsidRDefault="0011299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522B381A" w14:textId="77777777" w:rsidTr="00D85C9C">
        <w:trPr>
          <w:trHeight w:val="172"/>
        </w:trPr>
        <w:tc>
          <w:tcPr>
            <w:tcW w:w="2111" w:type="dxa"/>
          </w:tcPr>
          <w:p w14:paraId="2B83F756" w14:textId="77777777" w:rsidR="005F6027" w:rsidRPr="003B48E7" w:rsidRDefault="00C87D47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</w:t>
            </w:r>
          </w:p>
        </w:tc>
        <w:tc>
          <w:tcPr>
            <w:tcW w:w="566" w:type="dxa"/>
          </w:tcPr>
          <w:p w14:paraId="00B47264" w14:textId="77777777" w:rsidR="005F6027" w:rsidRPr="003B48E7" w:rsidRDefault="00C87D47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5295" w:type="dxa"/>
          </w:tcPr>
          <w:p w14:paraId="25951922" w14:textId="77777777" w:rsidR="005F6027" w:rsidRPr="003B48E7" w:rsidRDefault="00C87D47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as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190" w:type="dxa"/>
          </w:tcPr>
          <w:p w14:paraId="63F1E6AC" w14:textId="0407FE4E" w:rsidR="005F6027" w:rsidRPr="003B48E7" w:rsidRDefault="00F77B65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5</w:t>
            </w:r>
          </w:p>
        </w:tc>
      </w:tr>
      <w:tr w:rsidR="005F6027" w:rsidRPr="003B48E7" w14:paraId="19957B87" w14:textId="77777777" w:rsidTr="00D85C9C">
        <w:trPr>
          <w:trHeight w:val="435"/>
        </w:trPr>
        <w:tc>
          <w:tcPr>
            <w:tcW w:w="2111" w:type="dxa"/>
          </w:tcPr>
          <w:p w14:paraId="5F1416E8" w14:textId="77777777" w:rsidR="005F6027" w:rsidRPr="003B48E7" w:rsidRDefault="00C87D47">
            <w:pPr>
              <w:pStyle w:val="TableParagraph"/>
              <w:spacing w:before="13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lecti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20BFBDD7" w14:textId="77777777" w:rsidR="005F6027" w:rsidRPr="003B48E7" w:rsidRDefault="00C87D47">
            <w:pPr>
              <w:pStyle w:val="TableParagraph"/>
              <w:spacing w:before="13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5295" w:type="dxa"/>
          </w:tcPr>
          <w:p w14:paraId="76E2A8BC" w14:textId="77777777" w:rsidR="005F6027" w:rsidRPr="003B48E7" w:rsidRDefault="00C87D47">
            <w:pPr>
              <w:pStyle w:val="TableParagraph"/>
              <w:spacing w:before="50" w:line="244" w:lineRule="auto"/>
              <w:ind w:left="115" w:right="78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what outcomes were used as the measure(s) of benefit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(s).</w:t>
            </w:r>
          </w:p>
        </w:tc>
        <w:tc>
          <w:tcPr>
            <w:tcW w:w="1190" w:type="dxa"/>
          </w:tcPr>
          <w:p w14:paraId="70702702" w14:textId="51E9123E" w:rsidR="005F6027" w:rsidRPr="003B48E7" w:rsidRDefault="0014439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 w:rsidR="00306E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</w:tr>
      <w:tr w:rsidR="005F6027" w:rsidRPr="003B48E7" w14:paraId="5C602738" w14:textId="77777777" w:rsidTr="00D85C9C">
        <w:trPr>
          <w:trHeight w:val="445"/>
        </w:trPr>
        <w:tc>
          <w:tcPr>
            <w:tcW w:w="2111" w:type="dxa"/>
          </w:tcPr>
          <w:p w14:paraId="16B0B101" w14:textId="77777777" w:rsidR="005F6027" w:rsidRPr="003B48E7" w:rsidRDefault="00C87D47">
            <w:pPr>
              <w:pStyle w:val="TableParagraph"/>
              <w:spacing w:before="51" w:line="244" w:lineRule="auto"/>
              <w:ind w:left="112" w:right="61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1383275E" w14:textId="77777777" w:rsidR="005F6027" w:rsidRPr="003B48E7" w:rsidRDefault="00C87D47">
            <w:pPr>
              <w:pStyle w:val="TableParagraph"/>
              <w:spacing w:before="14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5295" w:type="dxa"/>
          </w:tcPr>
          <w:p w14:paraId="2989F6E0" w14:textId="77777777" w:rsidR="005F6027" w:rsidRPr="003B48E7" w:rsidRDefault="00C87D47">
            <w:pPr>
              <w:pStyle w:val="TableParagraph"/>
              <w:spacing w:before="51" w:line="244" w:lineRule="auto"/>
              <w:ind w:left="115" w:right="104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outcomes used to capture benefit(s) and harm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d.</w:t>
            </w:r>
          </w:p>
        </w:tc>
        <w:tc>
          <w:tcPr>
            <w:tcW w:w="1190" w:type="dxa"/>
          </w:tcPr>
          <w:p w14:paraId="2CD0ABEB" w14:textId="084D54E7" w:rsidR="005F6027" w:rsidRPr="003B48E7" w:rsidRDefault="0099639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pplementary </w:t>
            </w:r>
            <w:r w:rsidR="001B0E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le</w:t>
            </w:r>
            <w:r w:rsidR="00A916D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– main trial paper</w:t>
            </w:r>
          </w:p>
        </w:tc>
      </w:tr>
      <w:tr w:rsidR="005F6027" w:rsidRPr="003B48E7" w14:paraId="7EDB4C1D" w14:textId="77777777" w:rsidTr="00D85C9C">
        <w:trPr>
          <w:trHeight w:val="170"/>
        </w:trPr>
        <w:tc>
          <w:tcPr>
            <w:tcW w:w="2111" w:type="dxa"/>
          </w:tcPr>
          <w:p w14:paraId="6FCD68CE" w14:textId="77777777" w:rsidR="005F6027" w:rsidRPr="003B48E7" w:rsidRDefault="00C87D47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363AA265" w14:textId="77777777" w:rsidR="005F6027" w:rsidRPr="003B48E7" w:rsidRDefault="00C87D47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5295" w:type="dxa"/>
          </w:tcPr>
          <w:p w14:paraId="0274C467" w14:textId="77777777" w:rsidR="005F6027" w:rsidRPr="003B48E7" w:rsidRDefault="00C87D47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 us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.</w:t>
            </w:r>
          </w:p>
        </w:tc>
        <w:tc>
          <w:tcPr>
            <w:tcW w:w="1190" w:type="dxa"/>
          </w:tcPr>
          <w:p w14:paraId="549F5060" w14:textId="6DC246A6" w:rsidR="005F6027" w:rsidRPr="003B48E7" w:rsidRDefault="00D54FF8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</w:t>
            </w:r>
            <w:r w:rsidR="0026465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E8533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</w:tr>
      <w:tr w:rsidR="005F6027" w:rsidRPr="003B48E7" w14:paraId="4F495CAE" w14:textId="77777777" w:rsidTr="00D85C9C">
        <w:trPr>
          <w:trHeight w:val="513"/>
        </w:trPr>
        <w:tc>
          <w:tcPr>
            <w:tcW w:w="2111" w:type="dxa"/>
          </w:tcPr>
          <w:p w14:paraId="3E03F231" w14:textId="77777777" w:rsidR="005F6027" w:rsidRPr="003B48E7" w:rsidRDefault="00C87D47">
            <w:pPr>
              <w:pStyle w:val="TableParagraph"/>
              <w:spacing w:line="230" w:lineRule="auto"/>
              <w:ind w:left="112" w:right="24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ources</w:t>
            </w:r>
          </w:p>
          <w:p w14:paraId="386F0CCE" w14:textId="77777777" w:rsidR="005F6027" w:rsidRPr="003B48E7" w:rsidRDefault="00C87D47">
            <w:pPr>
              <w:pStyle w:val="TableParagraph"/>
              <w:spacing w:line="165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</w:p>
        </w:tc>
        <w:tc>
          <w:tcPr>
            <w:tcW w:w="566" w:type="dxa"/>
          </w:tcPr>
          <w:p w14:paraId="174B0DDC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5F6E4A" w14:textId="77777777" w:rsidR="005F6027" w:rsidRPr="003B48E7" w:rsidRDefault="00C87D47">
            <w:pPr>
              <w:pStyle w:val="TableParagraph"/>
              <w:spacing w:before="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5295" w:type="dxa"/>
          </w:tcPr>
          <w:p w14:paraId="2916DDA8" w14:textId="77777777" w:rsidR="005F6027" w:rsidRPr="003B48E7" w:rsidRDefault="005F602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424886" w14:textId="77777777" w:rsidR="005F6027" w:rsidRPr="003B48E7" w:rsidRDefault="00C87D47">
            <w:pPr>
              <w:pStyle w:val="TableParagraph"/>
              <w:spacing w:before="1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d.</w:t>
            </w:r>
          </w:p>
        </w:tc>
        <w:tc>
          <w:tcPr>
            <w:tcW w:w="1190" w:type="dxa"/>
          </w:tcPr>
          <w:p w14:paraId="22E53C5C" w14:textId="0DD63734" w:rsidR="00A9534D" w:rsidRPr="003B48E7" w:rsidRDefault="0026465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s 6-7</w:t>
            </w:r>
          </w:p>
        </w:tc>
      </w:tr>
      <w:tr w:rsidR="005F6027" w:rsidRPr="003B48E7" w14:paraId="0A1A2F7D" w14:textId="77777777" w:rsidTr="00D85C9C">
        <w:trPr>
          <w:trHeight w:val="345"/>
        </w:trPr>
        <w:tc>
          <w:tcPr>
            <w:tcW w:w="2111" w:type="dxa"/>
          </w:tcPr>
          <w:p w14:paraId="4C754F16" w14:textId="77777777" w:rsidR="005F6027" w:rsidRPr="003B48E7" w:rsidRDefault="00C87D47">
            <w:pPr>
              <w:pStyle w:val="TableParagraph"/>
              <w:spacing w:line="172" w:lineRule="exact"/>
              <w:ind w:left="112" w:right="3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>Currency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pric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ate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</w:t>
            </w:r>
          </w:p>
        </w:tc>
        <w:tc>
          <w:tcPr>
            <w:tcW w:w="566" w:type="dxa"/>
          </w:tcPr>
          <w:p w14:paraId="4B67CA98" w14:textId="77777777" w:rsidR="005F6027" w:rsidRPr="003B48E7" w:rsidRDefault="005F602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7D40D9F" w14:textId="77777777" w:rsidR="005F6027" w:rsidRPr="003B48E7" w:rsidRDefault="00C87D47">
            <w:pPr>
              <w:pStyle w:val="TableParagraph"/>
              <w:spacing w:line="149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5295" w:type="dxa"/>
          </w:tcPr>
          <w:p w14:paraId="4D1B75E3" w14:textId="77777777" w:rsidR="005F6027" w:rsidRPr="003B48E7" w:rsidRDefault="00C87D47">
            <w:pPr>
              <w:pStyle w:val="TableParagraph"/>
              <w:spacing w:line="17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stimated resourc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antiti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,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u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c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.</w:t>
            </w:r>
          </w:p>
        </w:tc>
        <w:tc>
          <w:tcPr>
            <w:tcW w:w="1190" w:type="dxa"/>
          </w:tcPr>
          <w:p w14:paraId="3186593C" w14:textId="4E2AAF8F" w:rsidR="00D27436" w:rsidRPr="003B48E7" w:rsidRDefault="00554E02" w:rsidP="00457B9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6</w:t>
            </w:r>
          </w:p>
        </w:tc>
      </w:tr>
      <w:tr w:rsidR="005F6027" w:rsidRPr="003B48E7" w14:paraId="59486F42" w14:textId="77777777" w:rsidTr="00D85C9C">
        <w:trPr>
          <w:trHeight w:val="345"/>
        </w:trPr>
        <w:tc>
          <w:tcPr>
            <w:tcW w:w="2111" w:type="dxa"/>
          </w:tcPr>
          <w:p w14:paraId="299C75F9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tionale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7266A7B2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ption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566" w:type="dxa"/>
          </w:tcPr>
          <w:p w14:paraId="673C5A7D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5295" w:type="dxa"/>
          </w:tcPr>
          <w:p w14:paraId="11684CF2" w14:textId="77777777" w:rsidR="005F6027" w:rsidRPr="003B48E7" w:rsidRDefault="00C87D4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l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 used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tail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used.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  <w:p w14:paraId="695CAA17" w14:textId="77777777" w:rsidR="005F6027" w:rsidRPr="003B48E7" w:rsidRDefault="00C87D47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ly availabl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 it ca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ed.</w:t>
            </w:r>
          </w:p>
        </w:tc>
        <w:tc>
          <w:tcPr>
            <w:tcW w:w="1190" w:type="dxa"/>
          </w:tcPr>
          <w:p w14:paraId="22F62DD1" w14:textId="1AA099E7" w:rsidR="005F6027" w:rsidRPr="003B48E7" w:rsidRDefault="003F51D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1D91CC50" w14:textId="77777777" w:rsidTr="00D85C9C">
        <w:trPr>
          <w:trHeight w:val="343"/>
        </w:trPr>
        <w:tc>
          <w:tcPr>
            <w:tcW w:w="2111" w:type="dxa"/>
          </w:tcPr>
          <w:p w14:paraId="4AE129FE" w14:textId="77777777" w:rsidR="005F6027" w:rsidRPr="003B48E7" w:rsidRDefault="00C87D47">
            <w:pPr>
              <w:pStyle w:val="TableParagraph"/>
              <w:spacing w:line="170" w:lineRule="exact"/>
              <w:ind w:left="112" w:right="8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s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</w:t>
            </w:r>
          </w:p>
        </w:tc>
        <w:tc>
          <w:tcPr>
            <w:tcW w:w="566" w:type="dxa"/>
          </w:tcPr>
          <w:p w14:paraId="3B14C825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5295" w:type="dxa"/>
          </w:tcPr>
          <w:p w14:paraId="274F093C" w14:textId="77777777" w:rsidR="005F6027" w:rsidRPr="003B48E7" w:rsidRDefault="00C87D47">
            <w:pPr>
              <w:pStyle w:val="TableParagraph"/>
              <w:spacing w:line="17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istically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ansform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a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rapolation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e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idating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d.</w:t>
            </w:r>
          </w:p>
        </w:tc>
        <w:tc>
          <w:tcPr>
            <w:tcW w:w="1190" w:type="dxa"/>
          </w:tcPr>
          <w:p w14:paraId="1E221BD0" w14:textId="270A8505" w:rsidR="005F6027" w:rsidRPr="003B48E7" w:rsidRDefault="003005F8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Page 7</w:t>
            </w:r>
          </w:p>
        </w:tc>
      </w:tr>
      <w:tr w:rsidR="005F6027" w:rsidRPr="003B48E7" w14:paraId="3D7D6C5B" w14:textId="77777777" w:rsidTr="00D85C9C">
        <w:trPr>
          <w:trHeight w:val="345"/>
        </w:trPr>
        <w:tc>
          <w:tcPr>
            <w:tcW w:w="2111" w:type="dxa"/>
          </w:tcPr>
          <w:p w14:paraId="7D57D30E" w14:textId="77777777" w:rsidR="005F6027" w:rsidRPr="003B48E7" w:rsidRDefault="00C87D47">
            <w:pPr>
              <w:pStyle w:val="TableParagraph"/>
              <w:spacing w:line="172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566" w:type="dxa"/>
          </w:tcPr>
          <w:p w14:paraId="2D48B08E" w14:textId="77777777" w:rsidR="005F6027" w:rsidRPr="003B48E7" w:rsidRDefault="00C87D4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5295" w:type="dxa"/>
          </w:tcPr>
          <w:p w14:paraId="58AA03C9" w14:textId="77777777" w:rsidR="005F6027" w:rsidRPr="003B48E7" w:rsidRDefault="00C87D47">
            <w:pPr>
              <w:pStyle w:val="TableParagraph"/>
              <w:spacing w:line="172" w:lineRule="exact"/>
              <w:ind w:left="115" w:right="5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methods used for estimating how the results of the stud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-groups.</w:t>
            </w:r>
          </w:p>
        </w:tc>
        <w:tc>
          <w:tcPr>
            <w:tcW w:w="1190" w:type="dxa"/>
          </w:tcPr>
          <w:p w14:paraId="0D602BCF" w14:textId="7306E4FA" w:rsidR="005F6027" w:rsidRPr="003B48E7" w:rsidRDefault="001606C2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6</w:t>
            </w:r>
          </w:p>
        </w:tc>
      </w:tr>
      <w:tr w:rsidR="005F6027" w:rsidRPr="003B48E7" w14:paraId="0BB2F01E" w14:textId="77777777" w:rsidTr="00D85C9C">
        <w:trPr>
          <w:trHeight w:val="345"/>
        </w:trPr>
        <w:tc>
          <w:tcPr>
            <w:tcW w:w="2111" w:type="dxa"/>
          </w:tcPr>
          <w:p w14:paraId="0FB2B5D4" w14:textId="77777777" w:rsidR="005F6027" w:rsidRPr="003B48E7" w:rsidRDefault="00C87D47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</w:p>
          <w:p w14:paraId="55F64687" w14:textId="77777777" w:rsidR="005F6027" w:rsidRPr="003B48E7" w:rsidRDefault="00C87D47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566" w:type="dxa"/>
          </w:tcPr>
          <w:p w14:paraId="63FC91F1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5295" w:type="dxa"/>
          </w:tcPr>
          <w:p w14:paraId="6B77AFC7" w14:textId="77777777" w:rsidR="005F6027" w:rsidRPr="003B48E7" w:rsidRDefault="00C87D47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s a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ros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viduals</w:t>
            </w:r>
          </w:p>
          <w:p w14:paraId="699F4E57" w14:textId="77777777" w:rsidR="005F6027" w:rsidRPr="003B48E7" w:rsidRDefault="00C87D47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 adjustment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le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ority populations.</w:t>
            </w:r>
          </w:p>
        </w:tc>
        <w:tc>
          <w:tcPr>
            <w:tcW w:w="1190" w:type="dxa"/>
          </w:tcPr>
          <w:p w14:paraId="1F8D52EC" w14:textId="2BF5AB39" w:rsidR="005F6027" w:rsidRPr="003B48E7" w:rsidRDefault="005E1DF3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5F6027" w:rsidRPr="003B48E7" w14:paraId="271378E5" w14:textId="77777777" w:rsidTr="00D85C9C">
        <w:trPr>
          <w:trHeight w:val="345"/>
        </w:trPr>
        <w:tc>
          <w:tcPr>
            <w:tcW w:w="2111" w:type="dxa"/>
          </w:tcPr>
          <w:p w14:paraId="6AB27434" w14:textId="77777777" w:rsidR="005F6027" w:rsidRPr="003B48E7" w:rsidRDefault="00C87D47">
            <w:pPr>
              <w:pStyle w:val="TableParagraph"/>
              <w:spacing w:line="170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5B20EFC4" w14:textId="77777777" w:rsidR="005F6027" w:rsidRPr="003B48E7" w:rsidRDefault="00C87D4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5295" w:type="dxa"/>
          </w:tcPr>
          <w:p w14:paraId="199B1C3B" w14:textId="77777777" w:rsidR="005F6027" w:rsidRPr="003B48E7" w:rsidRDefault="00C87D47">
            <w:pPr>
              <w:pStyle w:val="TableParagraph"/>
              <w:spacing w:before="92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.</w:t>
            </w:r>
          </w:p>
        </w:tc>
        <w:tc>
          <w:tcPr>
            <w:tcW w:w="1190" w:type="dxa"/>
          </w:tcPr>
          <w:p w14:paraId="6E96B7BB" w14:textId="16189F59" w:rsidR="000C2F3E" w:rsidRPr="003B48E7" w:rsidRDefault="001F7656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7</w:t>
            </w:r>
          </w:p>
        </w:tc>
      </w:tr>
      <w:tr w:rsidR="00CA4877" w:rsidRPr="003B48E7" w14:paraId="36578652" w14:textId="77777777" w:rsidTr="00D85C9C">
        <w:trPr>
          <w:trHeight w:val="687"/>
        </w:trPr>
        <w:tc>
          <w:tcPr>
            <w:tcW w:w="2111" w:type="dxa"/>
          </w:tcPr>
          <w:p w14:paraId="3111BBB0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321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 to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gagement wi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 and other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 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105A2841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DC70CDE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5295" w:type="dxa"/>
          </w:tcPr>
          <w:p w14:paraId="084596E4" w14:textId="77777777" w:rsidR="00CA4877" w:rsidRPr="003B48E7" w:rsidRDefault="00CA4877" w:rsidP="00CA4877">
            <w:pPr>
              <w:pStyle w:val="TableParagraph"/>
              <w:spacing w:before="87" w:line="244" w:lineRule="auto"/>
              <w:ind w:left="115" w:right="3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approaches to engage patients or service recipients, th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ublic, communities, or stakeholders (e.g., clinicians or payers)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.</w:t>
            </w:r>
          </w:p>
        </w:tc>
        <w:tc>
          <w:tcPr>
            <w:tcW w:w="1190" w:type="dxa"/>
          </w:tcPr>
          <w:p w14:paraId="70BA4E37" w14:textId="52BD9BE6" w:rsidR="00CA4877" w:rsidRPr="003B48E7" w:rsidRDefault="00457B9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ntioned in external protocol paper</w:t>
            </w:r>
          </w:p>
        </w:tc>
      </w:tr>
      <w:tr w:rsidR="00CA4877" w:rsidRPr="003B48E7" w14:paraId="22CBB6CA" w14:textId="77777777" w:rsidTr="00D85C9C">
        <w:trPr>
          <w:trHeight w:val="172"/>
        </w:trPr>
        <w:tc>
          <w:tcPr>
            <w:tcW w:w="7972" w:type="dxa"/>
            <w:gridSpan w:val="3"/>
          </w:tcPr>
          <w:p w14:paraId="56C8D8D2" w14:textId="77777777" w:rsidR="00CA4877" w:rsidRPr="003B48E7" w:rsidRDefault="00CA4877" w:rsidP="004758B7">
            <w:pPr>
              <w:pStyle w:val="TableParagraph"/>
              <w:spacing w:before="1"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1190" w:type="dxa"/>
          </w:tcPr>
          <w:p w14:paraId="7232D2B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371BBE9A" w14:textId="77777777" w:rsidTr="00D85C9C">
        <w:trPr>
          <w:trHeight w:val="345"/>
        </w:trPr>
        <w:tc>
          <w:tcPr>
            <w:tcW w:w="2111" w:type="dxa"/>
          </w:tcPr>
          <w:p w14:paraId="7C302F48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566" w:type="dxa"/>
          </w:tcPr>
          <w:p w14:paraId="5F92DD6F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5295" w:type="dxa"/>
          </w:tcPr>
          <w:p w14:paraId="2045C3F7" w14:textId="77777777" w:rsidR="00CA4877" w:rsidRPr="003B48E7" w:rsidRDefault="00CA4877" w:rsidP="00CA4877">
            <w:pPr>
              <w:pStyle w:val="TableParagraph"/>
              <w:spacing w:line="170" w:lineRule="exact"/>
              <w:ind w:left="115" w:right="73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all analytic inputs (e.g., values, ranges, references) includ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.</w:t>
            </w:r>
          </w:p>
        </w:tc>
        <w:tc>
          <w:tcPr>
            <w:tcW w:w="1190" w:type="dxa"/>
          </w:tcPr>
          <w:p w14:paraId="2F7BB000" w14:textId="5C5BC494" w:rsidR="00CA4877" w:rsidRPr="003B48E7" w:rsidRDefault="00EC432F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able 1;  </w:t>
            </w:r>
            <w:r w:rsidR="00D85C9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able S1 of </w:t>
            </w:r>
            <w:r w:rsidR="001B0E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endix</w:t>
            </w:r>
          </w:p>
        </w:tc>
      </w:tr>
      <w:tr w:rsidR="00CA4877" w:rsidRPr="003B48E7" w14:paraId="25868115" w14:textId="77777777" w:rsidTr="00D85C9C">
        <w:trPr>
          <w:trHeight w:val="345"/>
        </w:trPr>
        <w:tc>
          <w:tcPr>
            <w:tcW w:w="2111" w:type="dxa"/>
          </w:tcPr>
          <w:p w14:paraId="3E6BE22D" w14:textId="77777777" w:rsidR="00CA4877" w:rsidRPr="003B48E7" w:rsidRDefault="00CA4877" w:rsidP="00CA4877">
            <w:pPr>
              <w:pStyle w:val="TableParagraph"/>
              <w:spacing w:line="172" w:lineRule="exact"/>
              <w:ind w:left="112" w:right="52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y of ma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66" w:type="dxa"/>
          </w:tcPr>
          <w:p w14:paraId="4BD0B615" w14:textId="77777777" w:rsidR="00CA4877" w:rsidRPr="003B48E7" w:rsidRDefault="00CA4877" w:rsidP="00CA4877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5295" w:type="dxa"/>
          </w:tcPr>
          <w:p w14:paraId="20E62663" w14:textId="77777777" w:rsidR="00CA4877" w:rsidRPr="003B48E7" w:rsidRDefault="00CA4877" w:rsidP="00CA4877">
            <w:pPr>
              <w:pStyle w:val="TableParagraph"/>
              <w:spacing w:line="172" w:lineRule="exact"/>
              <w:ind w:left="115" w:right="3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the mean values for the main categories of costs and outcomes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es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i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m 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priat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al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.</w:t>
            </w:r>
          </w:p>
        </w:tc>
        <w:tc>
          <w:tcPr>
            <w:tcW w:w="1190" w:type="dxa"/>
          </w:tcPr>
          <w:p w14:paraId="385B66E0" w14:textId="0B13072C" w:rsidR="00CA4877" w:rsidRPr="003B48E7" w:rsidRDefault="00CF652A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s </w:t>
            </w:r>
            <w:r w:rsidR="00185C7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-9</w:t>
            </w:r>
            <w:r w:rsidR="00EC658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Table 2</w:t>
            </w:r>
            <w:r w:rsidR="00A57BB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Figure 1</w:t>
            </w:r>
          </w:p>
        </w:tc>
      </w:tr>
      <w:tr w:rsidR="00CA4877" w:rsidRPr="003B48E7" w14:paraId="4B448FF5" w14:textId="77777777" w:rsidTr="00D85C9C">
        <w:trPr>
          <w:trHeight w:val="517"/>
        </w:trPr>
        <w:tc>
          <w:tcPr>
            <w:tcW w:w="2111" w:type="dxa"/>
          </w:tcPr>
          <w:p w14:paraId="3412D713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D1C294" w14:textId="77777777" w:rsidR="00CA4877" w:rsidRPr="003B48E7" w:rsidRDefault="00CA4877" w:rsidP="00CA4877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772276F6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03ABB59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295" w:type="dxa"/>
          </w:tcPr>
          <w:p w14:paraId="61875ED6" w14:textId="4639720F" w:rsidR="00CA4877" w:rsidRPr="003B48E7" w:rsidRDefault="00CA4877" w:rsidP="00355605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out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udgments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puts, 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jections</w:t>
            </w:r>
            <w:r w:rsidR="003556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 findings. Report the effect of choice of discount rate and time horizon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licable.</w:t>
            </w:r>
          </w:p>
        </w:tc>
        <w:tc>
          <w:tcPr>
            <w:tcW w:w="1190" w:type="dxa"/>
          </w:tcPr>
          <w:p w14:paraId="214E133B" w14:textId="5E8842D5" w:rsidR="00CA4877" w:rsidRPr="003B48E7" w:rsidRDefault="00A57BBF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gure 2</w:t>
            </w:r>
            <w:r w:rsidR="0027376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Page</w:t>
            </w:r>
            <w:r w:rsidR="00A36CD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9</w:t>
            </w:r>
          </w:p>
        </w:tc>
      </w:tr>
      <w:tr w:rsidR="00CA4877" w:rsidRPr="003B48E7" w14:paraId="479D75F0" w14:textId="77777777" w:rsidTr="00D85C9C">
        <w:trPr>
          <w:trHeight w:val="515"/>
        </w:trPr>
        <w:tc>
          <w:tcPr>
            <w:tcW w:w="2111" w:type="dxa"/>
          </w:tcPr>
          <w:p w14:paraId="20537575" w14:textId="77777777" w:rsidR="00CA4877" w:rsidRPr="003B48E7" w:rsidRDefault="00CA4877" w:rsidP="00CA4877">
            <w:pPr>
              <w:pStyle w:val="TableParagraph"/>
              <w:spacing w:line="170" w:lineRule="exact"/>
              <w:ind w:left="112" w:right="14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 engagemen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with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s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3CCDDFF9" w14:textId="77777777" w:rsidR="00CA4877" w:rsidRPr="003B48E7" w:rsidRDefault="00CA4877" w:rsidP="00CA4877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1161E76" w14:textId="77777777" w:rsidR="00CA4877" w:rsidRPr="003B48E7" w:rsidRDefault="00CA4877" w:rsidP="00CA4877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95" w:type="dxa"/>
          </w:tcPr>
          <w:p w14:paraId="089B67E4" w14:textId="77777777" w:rsidR="00CA4877" w:rsidRPr="003B48E7" w:rsidRDefault="00CA4877" w:rsidP="00CA4877">
            <w:pPr>
              <w:pStyle w:val="TableParagraph"/>
              <w:spacing w:before="89"/>
              <w:ind w:left="115" w:righ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on any difference patient/service recipient, general public, community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keholde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olvemen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190" w:type="dxa"/>
          </w:tcPr>
          <w:p w14:paraId="4CED5332" w14:textId="65C63305" w:rsidR="00CA4877" w:rsidRPr="003B48E7" w:rsidRDefault="0027376D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</w:p>
        </w:tc>
      </w:tr>
      <w:tr w:rsidR="00CA4877" w:rsidRPr="003B48E7" w14:paraId="723A9615" w14:textId="77777777" w:rsidTr="00D85C9C">
        <w:trPr>
          <w:trHeight w:val="172"/>
        </w:trPr>
        <w:tc>
          <w:tcPr>
            <w:tcW w:w="7972" w:type="dxa"/>
            <w:gridSpan w:val="3"/>
          </w:tcPr>
          <w:p w14:paraId="7EC24AAE" w14:textId="77777777" w:rsidR="00CA4877" w:rsidRPr="003B48E7" w:rsidRDefault="00CA4877" w:rsidP="00CA4877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1190" w:type="dxa"/>
          </w:tcPr>
          <w:p w14:paraId="7EB7F4E3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A4877" w:rsidRPr="003B48E7" w14:paraId="17984691" w14:textId="77777777" w:rsidTr="00D85C9C">
        <w:trPr>
          <w:trHeight w:val="782"/>
        </w:trPr>
        <w:tc>
          <w:tcPr>
            <w:tcW w:w="2111" w:type="dxa"/>
          </w:tcPr>
          <w:p w14:paraId="4C9C99F1" w14:textId="77777777" w:rsidR="00CA4877" w:rsidRPr="003B48E7" w:rsidRDefault="00CA4877" w:rsidP="00CA4877">
            <w:pPr>
              <w:pStyle w:val="TableParagraph"/>
              <w:spacing w:before="57" w:line="237" w:lineRule="auto"/>
              <w:ind w:left="112" w:right="39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finding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generalizability,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66" w:type="dxa"/>
          </w:tcPr>
          <w:p w14:paraId="2ECA8533" w14:textId="77777777" w:rsidR="00CA4877" w:rsidRPr="003B48E7" w:rsidRDefault="00CA4877" w:rsidP="00CA487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A64B66B" w14:textId="77777777" w:rsidR="00CA4877" w:rsidRPr="003B48E7" w:rsidRDefault="00CA4877" w:rsidP="00CA4877">
            <w:pPr>
              <w:pStyle w:val="TableParagraph"/>
              <w:spacing w:before="128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5295" w:type="dxa"/>
          </w:tcPr>
          <w:p w14:paraId="74B6E5E2" w14:textId="77777777" w:rsidR="00CA4877" w:rsidRPr="003B48E7" w:rsidRDefault="00CA4877" w:rsidP="00CA4877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79E0617" w14:textId="77777777" w:rsidR="00CA4877" w:rsidRPr="003B48E7" w:rsidRDefault="00CA4877" w:rsidP="00CA4877">
            <w:pPr>
              <w:pStyle w:val="TableParagraph"/>
              <w:spacing w:line="244" w:lineRule="auto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e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hic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ideration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ptured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 the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ul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, policy, 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1190" w:type="dxa"/>
          </w:tcPr>
          <w:p w14:paraId="5C0FCAFE" w14:textId="77777777" w:rsidR="00CA4877" w:rsidRPr="003B48E7" w:rsidRDefault="00CA4877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5C64E9" w14:textId="7F6252FA" w:rsidR="00CA4877" w:rsidRPr="003B48E7" w:rsidRDefault="00CF4EC2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s 10-13</w:t>
            </w:r>
          </w:p>
        </w:tc>
      </w:tr>
      <w:tr w:rsidR="00CA4877" w:rsidRPr="003B48E7" w14:paraId="420574BC" w14:textId="77777777" w:rsidTr="003B48E7">
        <w:trPr>
          <w:trHeight w:val="172"/>
        </w:trPr>
        <w:tc>
          <w:tcPr>
            <w:tcW w:w="9162" w:type="dxa"/>
            <w:gridSpan w:val="4"/>
          </w:tcPr>
          <w:p w14:paraId="47D7EF55" w14:textId="77777777" w:rsidR="00CA4877" w:rsidRPr="003B48E7" w:rsidRDefault="00CA4877" w:rsidP="003B48E7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THER</w:t>
            </w:r>
            <w:r w:rsidRPr="003B48E7">
              <w:rPr>
                <w:rFonts w:asciiTheme="minorHAnsi" w:hAnsiTheme="minorHAnsi" w:cstheme="minorHAnsi"/>
                <w:b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FORMATION</w:t>
            </w:r>
          </w:p>
        </w:tc>
      </w:tr>
      <w:tr w:rsidR="00CA4877" w:rsidRPr="003B48E7" w14:paraId="1BCD3F79" w14:textId="77777777" w:rsidTr="00D85C9C">
        <w:trPr>
          <w:trHeight w:val="345"/>
        </w:trPr>
        <w:tc>
          <w:tcPr>
            <w:tcW w:w="2111" w:type="dxa"/>
          </w:tcPr>
          <w:p w14:paraId="665C1681" w14:textId="77777777" w:rsidR="00CA4877" w:rsidRPr="003B48E7" w:rsidRDefault="00CA4877" w:rsidP="00CA4877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Sour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566" w:type="dxa"/>
          </w:tcPr>
          <w:p w14:paraId="75D83444" w14:textId="77777777" w:rsidR="00CA4877" w:rsidRPr="003B48E7" w:rsidRDefault="00CA4877" w:rsidP="00CA4877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5295" w:type="dxa"/>
          </w:tcPr>
          <w:p w14:paraId="025A1A01" w14:textId="77777777" w:rsidR="00CA4877" w:rsidRPr="003B48E7" w:rsidRDefault="00CA4877" w:rsidP="00CA4877">
            <w:pPr>
              <w:pStyle w:val="TableParagraph"/>
              <w:spacing w:line="170" w:lineRule="exact"/>
              <w:ind w:left="115" w:right="9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the study was funded and any role of the funder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ication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duct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report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1190" w:type="dxa"/>
          </w:tcPr>
          <w:p w14:paraId="55A4513C" w14:textId="63D33041" w:rsidR="00CA4877" w:rsidRPr="003B48E7" w:rsidRDefault="000669A9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7</w:t>
            </w:r>
          </w:p>
        </w:tc>
      </w:tr>
      <w:tr w:rsidR="00CA4877" w:rsidRPr="003B48E7" w14:paraId="5D5C9DC8" w14:textId="77777777" w:rsidTr="00D85C9C">
        <w:trPr>
          <w:trHeight w:val="347"/>
        </w:trPr>
        <w:tc>
          <w:tcPr>
            <w:tcW w:w="2111" w:type="dxa"/>
          </w:tcPr>
          <w:p w14:paraId="2C08B2D1" w14:textId="77777777" w:rsidR="00CA4877" w:rsidRPr="003B48E7" w:rsidRDefault="00CA4877" w:rsidP="00CA4877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</w:p>
        </w:tc>
        <w:tc>
          <w:tcPr>
            <w:tcW w:w="566" w:type="dxa"/>
          </w:tcPr>
          <w:p w14:paraId="64C0B5B2" w14:textId="77777777" w:rsidR="00CA4877" w:rsidRPr="003B48E7" w:rsidRDefault="00CA4877" w:rsidP="00CA4877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5295" w:type="dxa"/>
          </w:tcPr>
          <w:p w14:paraId="5007493A" w14:textId="77777777" w:rsidR="00CA4877" w:rsidRPr="003B48E7" w:rsidRDefault="00CA4877" w:rsidP="00CA4877">
            <w:pPr>
              <w:pStyle w:val="TableParagraph"/>
              <w:spacing w:line="16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uth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ord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</w:p>
          <w:p w14:paraId="42910E90" w14:textId="77777777" w:rsidR="00CA4877" w:rsidRPr="003B48E7" w:rsidRDefault="00CA4877" w:rsidP="00CA4877">
            <w:pPr>
              <w:pStyle w:val="TableParagraph"/>
              <w:spacing w:line="15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na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itte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ca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it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quirements.</w:t>
            </w:r>
          </w:p>
        </w:tc>
        <w:tc>
          <w:tcPr>
            <w:tcW w:w="1190" w:type="dxa"/>
          </w:tcPr>
          <w:p w14:paraId="51E871A5" w14:textId="4B11D8C2" w:rsidR="00CA4877" w:rsidRPr="003B48E7" w:rsidRDefault="00F70004" w:rsidP="003B48E7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1</w:t>
            </w:r>
            <w:r w:rsidR="004D647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</w:tr>
    </w:tbl>
    <w:p w14:paraId="451DEF80" w14:textId="77777777" w:rsidR="005F6027" w:rsidRPr="003B48E7" w:rsidRDefault="005F6027">
      <w:pPr>
        <w:pStyle w:val="BodyText"/>
        <w:spacing w:before="8"/>
        <w:rPr>
          <w:rFonts w:asciiTheme="minorHAnsi" w:hAnsiTheme="minorHAnsi" w:cstheme="minorHAnsi"/>
          <w:sz w:val="18"/>
          <w:szCs w:val="18"/>
          <w:lang w:val="en-GB"/>
        </w:rPr>
      </w:pPr>
    </w:p>
    <w:p w14:paraId="2879E648" w14:textId="77777777" w:rsidR="005F6027" w:rsidRPr="003B48E7" w:rsidRDefault="00C87D47">
      <w:pPr>
        <w:pStyle w:val="BodyText"/>
        <w:ind w:left="104" w:right="160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Husereau D, Drummond M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Augustovski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F, de Bekker-Grob E, Briggs AH, Carswell C, Caulley L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Chaiyakunapruk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N, Greenberg D,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Loder E, Mauskopf J, Mullins CD, Petrou S, </w:t>
      </w:r>
      <w:proofErr w:type="spellStart"/>
      <w:r w:rsidRPr="003B48E7">
        <w:rPr>
          <w:rFonts w:asciiTheme="minorHAnsi" w:hAnsiTheme="minorHAnsi" w:cstheme="minorHAnsi"/>
          <w:sz w:val="18"/>
          <w:szCs w:val="18"/>
          <w:lang w:val="en-GB"/>
        </w:rPr>
        <w:t>Pwu</w:t>
      </w:r>
      <w:proofErr w:type="spellEnd"/>
      <w:r w:rsidRPr="003B48E7">
        <w:rPr>
          <w:rFonts w:asciiTheme="minorHAnsi" w:hAnsiTheme="minorHAnsi" w:cstheme="minorHAnsi"/>
          <w:sz w:val="18"/>
          <w:szCs w:val="18"/>
          <w:lang w:val="en-GB"/>
        </w:rPr>
        <w:t xml:space="preserve"> RF, Staniszewska S; CHEERS 2022 ISPOR Good Research Practices Task Force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Consolidated Health Economic Evaluation Reporting Standards 2022 (CHEERS 2022) Statement: Updated Reporting Guidance for Health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Economic Evaluations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BMJ.</w:t>
      </w:r>
      <w:r w:rsidRPr="003B48E7"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2022;376:e067975.</w:t>
      </w:r>
    </w:p>
    <w:p w14:paraId="67841765" w14:textId="77777777" w:rsidR="005F6027" w:rsidRPr="003B48E7" w:rsidRDefault="00C87D47">
      <w:pPr>
        <w:pStyle w:val="BodyText"/>
        <w:ind w:left="104" w:right="288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>The checklist is Open Access distributed in accordance with the terms of the Creative Commons Attribution (CC BY 4.0) license, which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permits others to distribute, remix, adapt and build upon this work, for commercial use, provided the original work is properly cited. See: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hyperlink r:id="rId4">
        <w:r w:rsidRPr="003B48E7">
          <w:rPr>
            <w:rFonts w:asciiTheme="minorHAnsi" w:hAnsiTheme="minorHAnsi" w:cstheme="minorHAnsi"/>
            <w:sz w:val="18"/>
            <w:szCs w:val="18"/>
            <w:lang w:val="en-GB"/>
          </w:rPr>
          <w:t>http://creativecommons.org/licenses/by/4.0/.</w:t>
        </w:r>
      </w:hyperlink>
    </w:p>
    <w:sectPr w:rsidR="005F6027" w:rsidRPr="003B48E7">
      <w:type w:val="continuous"/>
      <w:pgSz w:w="12240" w:h="15800"/>
      <w:pgMar w:top="6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27"/>
    <w:rsid w:val="000669A9"/>
    <w:rsid w:val="000C2F3E"/>
    <w:rsid w:val="000F151C"/>
    <w:rsid w:val="00103AA4"/>
    <w:rsid w:val="00112995"/>
    <w:rsid w:val="00115A27"/>
    <w:rsid w:val="00144397"/>
    <w:rsid w:val="001606C2"/>
    <w:rsid w:val="00185C7D"/>
    <w:rsid w:val="001B0E24"/>
    <w:rsid w:val="001F7656"/>
    <w:rsid w:val="00264654"/>
    <w:rsid w:val="0027376D"/>
    <w:rsid w:val="003005F8"/>
    <w:rsid w:val="00306E4A"/>
    <w:rsid w:val="00355605"/>
    <w:rsid w:val="003A28F6"/>
    <w:rsid w:val="003B48E7"/>
    <w:rsid w:val="003F1F59"/>
    <w:rsid w:val="003F51D4"/>
    <w:rsid w:val="00457B99"/>
    <w:rsid w:val="00463F43"/>
    <w:rsid w:val="004758B7"/>
    <w:rsid w:val="004D54CA"/>
    <w:rsid w:val="004D6470"/>
    <w:rsid w:val="00554E02"/>
    <w:rsid w:val="005745B1"/>
    <w:rsid w:val="005E1DF3"/>
    <w:rsid w:val="005F6027"/>
    <w:rsid w:val="006031EA"/>
    <w:rsid w:val="00661C66"/>
    <w:rsid w:val="008D46B2"/>
    <w:rsid w:val="008D5275"/>
    <w:rsid w:val="008E4A99"/>
    <w:rsid w:val="009111C8"/>
    <w:rsid w:val="00912D4B"/>
    <w:rsid w:val="0094069A"/>
    <w:rsid w:val="00956488"/>
    <w:rsid w:val="00996396"/>
    <w:rsid w:val="009F5755"/>
    <w:rsid w:val="00A36CDF"/>
    <w:rsid w:val="00A57BBF"/>
    <w:rsid w:val="00A74B1A"/>
    <w:rsid w:val="00A86AAE"/>
    <w:rsid w:val="00A916D6"/>
    <w:rsid w:val="00A9534D"/>
    <w:rsid w:val="00AA0193"/>
    <w:rsid w:val="00AD3163"/>
    <w:rsid w:val="00B37AD4"/>
    <w:rsid w:val="00C87D47"/>
    <w:rsid w:val="00CA4877"/>
    <w:rsid w:val="00CF4EC2"/>
    <w:rsid w:val="00CF652A"/>
    <w:rsid w:val="00D06A66"/>
    <w:rsid w:val="00D16CE3"/>
    <w:rsid w:val="00D27436"/>
    <w:rsid w:val="00D54FF8"/>
    <w:rsid w:val="00D85C9C"/>
    <w:rsid w:val="00DB3FBD"/>
    <w:rsid w:val="00E85339"/>
    <w:rsid w:val="00EC432F"/>
    <w:rsid w:val="00EC658C"/>
    <w:rsid w:val="00F1247F"/>
    <w:rsid w:val="00F70004"/>
    <w:rsid w:val="00F77B65"/>
    <w:rsid w:val="00FA365A"/>
    <w:rsid w:val="00FA4382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539E8"/>
  <w15:docId w15:val="{AF6B5462-33EF-4959-909E-220E9E7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0"/>
    <w:qFormat/>
    <w:pPr>
      <w:spacing w:before="78"/>
      <w:ind w:left="10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D5275"/>
    <w:pPr>
      <w:widowControl/>
      <w:autoSpaceDE/>
      <w:autoSpaceDN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735"/>
    <w:rPr>
      <w:rFonts w:ascii="Segoe UI" w:eastAsia="Arial M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61</Words>
  <Characters>4338</Characters>
  <Application>Microsoft Office Word</Application>
  <DocSecurity>0</DocSecurity>
  <Lines>36</Lines>
  <Paragraphs>10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HEERS 2022 checklist</vt:lpstr>
      <vt:lpstr>CHEERS 2022 checklist</vt:lpstr>
      <vt:lpstr>CHEERS 2022 checklist</vt:lpstr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ERS 2022 checklist</dc:title>
  <dc:creator>Shona Kirtley</dc:creator>
  <cp:lastModifiedBy>Akash Malhotra</cp:lastModifiedBy>
  <cp:revision>12</cp:revision>
  <dcterms:created xsi:type="dcterms:W3CDTF">2024-11-05T20:18:00Z</dcterms:created>
  <dcterms:modified xsi:type="dcterms:W3CDTF">2024-11-0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2-07-19T00:00:00Z</vt:filetime>
  </property>
</Properties>
</file>